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US"/>
        </w:rPr>
        <w:t xml:space="preserve">Table S1. </w:t>
      </w:r>
      <w:r>
        <w:rPr>
          <w:lang w:val="en-US"/>
        </w:rPr>
        <w:t>Bivariate correlation coefficients between blood pressure/hypertension status and clinical/laboratory variables.</w:t>
      </w:r>
    </w:p>
    <w:tbl>
      <w:tblPr>
        <w:tblW w:w="81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417"/>
        <w:gridCol w:w="1134"/>
        <w:gridCol w:w="1523"/>
        <w:gridCol w:w="1301"/>
      </w:tblGrid>
      <w:tr>
        <w:trPr/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Variable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CC (n=556)</w:t>
            </w:r>
          </w:p>
        </w:tc>
        <w:tc>
          <w:tcPr>
            <w:tcW w:w="28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CT+TT (n=742)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lang w:val="en-US"/>
              </w:rPr>
              <w:t>Dependent: SBP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Gender (Mal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213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&lt;0.0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Ag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3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&lt;0.000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0.</w:t>
            </w:r>
            <w:r>
              <w:rPr/>
              <w:t>317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/>
              <w:t xml:space="preserve">   </w:t>
            </w:r>
            <w:r>
              <w:rPr/>
              <w:t>Race (African-descent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6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  </w:t>
            </w:r>
            <w:r>
              <w:rPr/>
              <w:t>Body mass inde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44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  </w:t>
            </w:r>
            <w:r>
              <w:rPr/>
              <w:t>Diabetes melllit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  </w:t>
            </w:r>
            <w:r>
              <w:rPr/>
              <w:t>Triglyceride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4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  </w:t>
            </w:r>
            <w:r>
              <w:rPr/>
              <w:t>HDL-cholestero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9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36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  </w:t>
            </w:r>
            <w:r>
              <w:rPr/>
              <w:t>LDL-cholestero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  </w:t>
            </w:r>
            <w:r>
              <w:rPr/>
              <w:t>Creatini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7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Texto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Uric aci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,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6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8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Texto"/>
              <w:rPr/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Urinary Sodiu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,166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Urinary Potassiu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1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4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3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</w:rPr>
            </w:pPr>
            <w:r>
              <w:rPr>
                <w:i/>
              </w:rPr>
              <w:t>Dependente: DP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  </w:t>
            </w:r>
            <w:r>
              <w:rPr/>
              <w:t>Gender (Mal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5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  </w:t>
            </w:r>
            <w:r>
              <w:rPr/>
              <w:t>Ag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/>
              <w:t xml:space="preserve">   </w:t>
            </w:r>
            <w:r>
              <w:rPr/>
              <w:t>Race (African-descent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0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4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  </w:t>
            </w:r>
            <w:r>
              <w:rPr/>
              <w:t>Body mass inde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45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  </w:t>
            </w:r>
            <w:r>
              <w:rPr/>
              <w:t>Diabetes melllit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29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  </w:t>
            </w:r>
            <w:r>
              <w:rPr/>
              <w:t>Triglyceride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67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  </w:t>
            </w:r>
            <w:r>
              <w:rPr/>
              <w:t>HDL-cholestero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3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  </w:t>
            </w:r>
            <w:r>
              <w:rPr/>
              <w:t>LDL-cholestero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1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7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8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  </w:t>
            </w:r>
            <w:r>
              <w:rPr/>
              <w:t>Creatini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04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Uric aci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3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7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Texto"/>
              <w:rPr/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Urinary Sodiu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36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Urinary Potassiu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6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25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</w:rPr>
              <w:t>Dependent: Hypertensi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  </w:t>
            </w:r>
            <w:r>
              <w:rPr/>
              <w:t>Gender (Male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5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  </w:t>
            </w:r>
            <w:r>
              <w:rPr/>
              <w:t>Ag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49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/>
              <w:t xml:space="preserve">   </w:t>
            </w:r>
            <w:r>
              <w:rPr/>
              <w:t>Race (African-descent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4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  </w:t>
            </w:r>
            <w:r>
              <w:rPr/>
              <w:t>Body mass inde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03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  </w:t>
            </w:r>
            <w:r>
              <w:rPr/>
              <w:t>Diabetes melllit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6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  </w:t>
            </w:r>
            <w:r>
              <w:rPr/>
              <w:t>Triglyceride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55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  </w:t>
            </w:r>
            <w:r>
              <w:rPr/>
              <w:t>HDL-cholestero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1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4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14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  </w:t>
            </w:r>
            <w:r>
              <w:rPr/>
              <w:t>LDL-cholestero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3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6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  </w:t>
            </w:r>
            <w:r>
              <w:rPr/>
              <w:t>Creatini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6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Uric aci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59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Texto"/>
              <w:rPr/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Urinary Sodiu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3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Urinary Potassium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51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7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8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b/>
          <w:bCs/>
          <w:lang w:val="en-US"/>
        </w:rPr>
        <w:t xml:space="preserve">Legend. </w:t>
      </w:r>
      <w:r>
        <w:rPr>
          <w:bCs/>
          <w:lang w:val="en-US"/>
        </w:rPr>
        <w:t>SBP – systolic blood pressure; DBP – diastolic blood pressure;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HDL – high-density-lipoprotein; LDL – low-density-lipoprotein.</w:t>
      </w:r>
    </w:p>
    <w:p>
      <w:pPr>
        <w:pStyle w:val="Normal"/>
        <w:tabs>
          <w:tab w:val="clear" w:pos="708"/>
          <w:tab w:val="left" w:pos="5400" w:leader="none"/>
        </w:tabs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5400" w:leader="none"/>
        </w:tabs>
        <w:jc w:val="both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Fontepargpadro">
    <w:name w:val="Fonte parág. padrão"/>
    <w:qFormat/>
    <w:rPr/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Nbapihighlight">
    <w:name w:val="nbapihighlight"/>
    <w:basedOn w:val="Fontepargpadro"/>
    <w:qFormat/>
    <w:rPr/>
  </w:style>
  <w:style w:type="character" w:styleId="StrongEmphasis">
    <w:name w:val="Strong"/>
    <w:basedOn w:val="Fontepargpadro"/>
    <w:qFormat/>
    <w:rPr>
      <w:b/>
      <w:bCs/>
    </w:rPr>
  </w:style>
  <w:style w:type="character" w:styleId="CorpodetextoChar">
    <w:name w:val="Corpo de texto Char"/>
    <w:basedOn w:val="Fontepargpadro"/>
    <w:qFormat/>
    <w:rPr>
      <w:rFonts w:eastAsia="MS Mincho;ＭＳ 明朝"/>
      <w:sz w:val="24"/>
      <w:szCs w:val="24"/>
      <w:lang w:val="en-GB" w:eastAsia="ja-JP"/>
    </w:rPr>
  </w:style>
  <w:style w:type="character" w:styleId="Ttulo1Char">
    <w:name w:val="Título 1 Char"/>
    <w:basedOn w:val="Fontepargpadro"/>
    <w:qFormat/>
    <w:rPr>
      <w:b/>
      <w:bCs/>
      <w:kern w:val="2"/>
      <w:sz w:val="48"/>
      <w:szCs w:val="48"/>
    </w:rPr>
  </w:style>
  <w:style w:type="character" w:styleId="Highlight">
    <w:name w:val="highlight"/>
    <w:basedOn w:val="Fontepargpadro"/>
    <w:qFormat/>
    <w:rPr/>
  </w:style>
  <w:style w:type="character" w:styleId="Jrnl">
    <w:name w:val="jrnl"/>
    <w:basedOn w:val="Fontepargpadro"/>
    <w:qFormat/>
    <w:rPr/>
  </w:style>
  <w:style w:type="character" w:styleId="Src">
    <w:name w:val="src"/>
    <w:basedOn w:val="Fontepargpadro"/>
    <w:qFormat/>
    <w:rPr/>
  </w:style>
  <w:style w:type="character" w:styleId="Src1">
    <w:name w:val="src1"/>
    <w:basedOn w:val="Fontepargpadro"/>
    <w:qFormat/>
    <w:rPr>
      <w:vanish w:val="false"/>
    </w:rPr>
  </w:style>
  <w:style w:type="character" w:styleId="Emphasis">
    <w:name w:val="Emphasis"/>
    <w:basedOn w:val="Fontepargpadro"/>
    <w:qFormat/>
    <w:rPr>
      <w:i/>
      <w:iCs/>
    </w:rPr>
  </w:style>
  <w:style w:type="character" w:styleId="Slugdoiwrapper">
    <w:name w:val="slug-doi-wrapper"/>
    <w:basedOn w:val="Fontepargpadro"/>
    <w:qFormat/>
    <w:rPr/>
  </w:style>
  <w:style w:type="character" w:styleId="Slugdoi">
    <w:name w:val="slug-doi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eastAsia="MS Mincho;ＭＳ 明朝"/>
      <w:lang w:val="en-GB"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padoDocumento">
    <w:name w:val="Mapa do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Svarticle">
    <w:name w:val="svarticle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>
      <w:rFonts w:eastAsia="MS Mincho;ＭＳ 明朝"/>
      <w:lang w:val="en-US" w:eastAsia="ja-JP"/>
    </w:rPr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Texto">
    <w:name w:val="Texto"/>
    <w:basedOn w:val="Normal"/>
    <w:qFormat/>
    <w:pPr>
      <w:spacing w:lineRule="auto" w:line="480"/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1T02:05:00Z</dcterms:created>
  <dc:creator>biovasc</dc:creator>
  <dc:description/>
  <dc:language>en-US</dc:language>
  <cp:lastModifiedBy>BIOLAB</cp:lastModifiedBy>
  <cp:lastPrinted>2013-05-27T16:13:00Z</cp:lastPrinted>
  <dcterms:modified xsi:type="dcterms:W3CDTF">2013-10-21T02:05:00Z</dcterms:modified>
  <cp:revision>2</cp:revision>
  <dc:subject/>
  <dc:title>The presence of GSTM1 null genotype, the individuals are not capable of detoxifying the products of oxidative stress</dc:title>
</cp:coreProperties>
</file>